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F11C6" w14:textId="77F39555" w:rsidR="00155BF2" w:rsidRPr="00C50F3C" w:rsidRDefault="00155BF2" w:rsidP="00155BF2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</w:rPr>
        <w:t>Supporting Information</w:t>
      </w:r>
    </w:p>
    <w:p w14:paraId="4769C86C" w14:textId="3558B61D" w:rsidR="00155BF2" w:rsidRPr="00C50F3C" w:rsidRDefault="00155BF2" w:rsidP="00155BF2">
      <w:pPr>
        <w:tabs>
          <w:tab w:val="center" w:pos="4513"/>
        </w:tabs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</w:rPr>
      </w:pPr>
      <w:r w:rsidRPr="00C50F3C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ＭＳ 明朝" w:hAnsi="Times New Roman" w:cs="Times New Roman"/>
          <w:b/>
          <w:bCs/>
          <w:color w:val="000000" w:themeColor="text1"/>
        </w:rPr>
        <w:t>S</w:t>
      </w:r>
      <w:r w:rsidRPr="00C50F3C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1</w:t>
      </w:r>
      <w:r>
        <w:rPr>
          <w:rFonts w:ascii="Times New Roman" w:eastAsia="ＭＳ 明朝" w:hAnsi="Times New Roman" w:cs="Times New Roman"/>
          <w:b/>
          <w:bCs/>
          <w:color w:val="000000" w:themeColor="text1"/>
        </w:rPr>
        <w:t>.</w:t>
      </w:r>
      <w:r w:rsidRPr="00C50F3C">
        <w:rPr>
          <w:rFonts w:ascii="Times New Roman" w:eastAsia="ＭＳ 明朝" w:hAnsi="Times New Roman" w:cs="Times New Roman"/>
          <w:color w:val="000000" w:themeColor="text1"/>
        </w:rPr>
        <w:t xml:space="preserve"> Baseline characteristics</w:t>
      </w:r>
    </w:p>
    <w:tbl>
      <w:tblPr>
        <w:tblW w:w="6974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31"/>
        <w:gridCol w:w="1531"/>
        <w:gridCol w:w="1077"/>
      </w:tblGrid>
      <w:tr w:rsidR="00155BF2" w:rsidRPr="00C50F3C" w14:paraId="233FA62C" w14:textId="77777777" w:rsidTr="00C15ED8">
        <w:trPr>
          <w:trHeight w:val="360"/>
        </w:trPr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403ABBDD" w14:textId="77777777" w:rsidR="00155BF2" w:rsidRPr="00C50F3C" w:rsidRDefault="00155BF2" w:rsidP="00C15ED8">
            <w:pPr>
              <w:tabs>
                <w:tab w:val="left" w:pos="333"/>
              </w:tabs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62" w:type="dxa"/>
            <w:gridSpan w:val="2"/>
            <w:shd w:val="clear" w:color="auto" w:fill="auto"/>
            <w:noWrap/>
            <w:vAlign w:val="center"/>
            <w:hideMark/>
          </w:tcPr>
          <w:p w14:paraId="2845E4F4" w14:textId="77777777" w:rsidR="00155BF2" w:rsidRPr="00C50F3C" w:rsidRDefault="00155BF2" w:rsidP="00C15ED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ung injury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1C6D2C0D" w14:textId="79A5BB76" w:rsidR="00155BF2" w:rsidRPr="00C50F3C" w:rsidRDefault="004E41EA" w:rsidP="00C15ED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155BF2" w:rsidRPr="00C50F3C" w14:paraId="69386C42" w14:textId="77777777" w:rsidTr="00C15ED8">
        <w:trPr>
          <w:trHeight w:val="360"/>
        </w:trPr>
        <w:tc>
          <w:tcPr>
            <w:tcW w:w="2835" w:type="dxa"/>
            <w:vMerge/>
            <w:vAlign w:val="center"/>
            <w:hideMark/>
          </w:tcPr>
          <w:p w14:paraId="5BD6A958" w14:textId="77777777" w:rsidR="00155BF2" w:rsidRPr="00C50F3C" w:rsidRDefault="00155BF2" w:rsidP="00C15ED8">
            <w:pPr>
              <w:tabs>
                <w:tab w:val="left" w:pos="333"/>
              </w:tabs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52B7A1F" w14:textId="77777777" w:rsidR="00155BF2" w:rsidRPr="00C50F3C" w:rsidRDefault="00155BF2" w:rsidP="00C15ED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Yes, n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FF8D957" w14:textId="77777777" w:rsidR="00155BF2" w:rsidRPr="00C50F3C" w:rsidRDefault="00155BF2" w:rsidP="00C15ED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, n (%)</w:t>
            </w:r>
          </w:p>
        </w:tc>
        <w:tc>
          <w:tcPr>
            <w:tcW w:w="1077" w:type="dxa"/>
            <w:vMerge/>
            <w:vAlign w:val="center"/>
            <w:hideMark/>
          </w:tcPr>
          <w:p w14:paraId="08B6D5E5" w14:textId="77777777" w:rsidR="00155BF2" w:rsidRPr="00C50F3C" w:rsidRDefault="00155BF2" w:rsidP="00C15ED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199CA815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9E176A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atient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FF50584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21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E161C8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7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27124C7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2174E784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E8F38A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D3BAAA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DACFB2E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2CCB03" w14:textId="77777777" w:rsidR="00155BF2" w:rsidRPr="00C50F3C" w:rsidRDefault="00155BF2" w:rsidP="00C15ED8">
            <w:pPr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1</w:t>
            </w:r>
          </w:p>
        </w:tc>
      </w:tr>
      <w:tr w:rsidR="00155BF2" w:rsidRPr="00C50F3C" w14:paraId="631BC3CF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E279FD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median (range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76E99E1" w14:textId="37B4E1FD" w:rsidR="00155BF2" w:rsidRPr="00C50F3C" w:rsidRDefault="00155BF2" w:rsidP="00155BF2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76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55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1224B5" w14:textId="63047903" w:rsidR="00155BF2" w:rsidRPr="00C50F3C" w:rsidRDefault="00155BF2" w:rsidP="00155BF2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73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4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5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816F0AC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7BCD2077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3B33C76C" w14:textId="00C1DAC1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≥ 75 year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4C76514D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1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52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219D35B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76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4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3CE48D6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642C1642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63768F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DC81336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95A820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5FC597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2</w:t>
            </w:r>
          </w:p>
        </w:tc>
      </w:tr>
      <w:tr w:rsidR="00155BF2" w:rsidRPr="00C50F3C" w14:paraId="780B3A78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5ECB1B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Mal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A27836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7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3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EAB2AC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64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37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D5181F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79FB8A51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CF17C3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ECOG P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0CF6B94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5F0182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C98B8E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14</w:t>
            </w:r>
          </w:p>
        </w:tc>
      </w:tr>
      <w:tr w:rsidR="00155BF2" w:rsidRPr="00C50F3C" w14:paraId="61AABCB7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F64D6C" w14:textId="27F1CFF1" w:rsidR="00155BF2" w:rsidRPr="00C50F3C" w:rsidRDefault="00155BF2" w:rsidP="009072B0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0</w:t>
            </w:r>
            <w:r w:rsidR="009072B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04F5CA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20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9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655F9C8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38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79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5C5EB9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3298972F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16ACB1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≥2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EBF7EF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.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59392EB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36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21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782E65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7E7A9801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ECAC49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moking statu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C9A2790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0EC9E3E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07FB61F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2</w:t>
            </w:r>
          </w:p>
        </w:tc>
      </w:tr>
      <w:tr w:rsidR="00155BF2" w:rsidRPr="00C50F3C" w14:paraId="2D5958EB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2648E9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Never-smoke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7C7F7E0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2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5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D7D0F0F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05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60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1B7A59C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139AA9F5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B503F7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Current or former smoke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665F757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9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0CEB1EE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69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0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8CAB76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04B9BA82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2F76D88C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EGFR mutation typ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D5E43B4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4585038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B0A49AF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462A804E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6434D17C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Major mutation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9556E18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9</w:t>
            </w: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(43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D6D65B6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69</w:t>
            </w: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(40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8E3CC8A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315A370F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678916B0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Major + T790M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1383C6D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12</w:t>
            </w: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(57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572D6F3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101</w:t>
            </w: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(58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1ACE858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1524680C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6CFF120A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Other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063F070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0</w:t>
            </w: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(0.0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50BB441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4</w:t>
            </w:r>
            <w:r w:rsidRPr="00C50F3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ab/>
              <w:t>(2.3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D0F0AF7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37A3368C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B83E52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EGFR-TKI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3B9ED7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54969C9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C6C0907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</w:t>
            </w:r>
          </w:p>
        </w:tc>
      </w:tr>
      <w:tr w:rsidR="00155BF2" w:rsidRPr="00C50F3C" w14:paraId="356AE7AA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706D02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Naiv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129886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9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7252BA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71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1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DC81C2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2CE5AA1A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4625B8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Treate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B21F030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2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5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008544E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03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59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96F946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194E07FF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BB7FB7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oracic radiotherap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11F41E9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0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0.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30447C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6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3.4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C04CC6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</w:t>
            </w:r>
          </w:p>
        </w:tc>
      </w:tr>
      <w:tr w:rsidR="00155BF2" w:rsidRPr="00C50F3C" w14:paraId="5AF9FC92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619580BA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revious treatment with ICI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F783729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4.8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1E906B3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0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0.0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3B2BC98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33</w:t>
            </w:r>
          </w:p>
        </w:tc>
      </w:tr>
      <w:tr w:rsidR="00155BF2" w:rsidRPr="00C50F3C" w14:paraId="0D97CFCF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435B465B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reexisting IL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FA6D851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EC56B4C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6B23493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162DF137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140BFAF7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Indeterminant ILA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2AA78323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5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24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75EB266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4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8.0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6EEE759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5BF2" w:rsidRPr="00C50F3C" w14:paraId="747B7B05" w14:textId="77777777" w:rsidTr="00C15ED8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</w:tcPr>
          <w:p w14:paraId="7B8B8113" w14:textId="77777777" w:rsidR="00155BF2" w:rsidRPr="00C50F3C" w:rsidRDefault="00155BF2" w:rsidP="00C15ED8">
            <w:pPr>
              <w:tabs>
                <w:tab w:val="left" w:pos="333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ILA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1E3BBA7" w14:textId="77777777" w:rsidR="00155BF2" w:rsidRPr="00C50F3C" w:rsidRDefault="00155BF2" w:rsidP="00C15ED8">
            <w:pPr>
              <w:tabs>
                <w:tab w:val="right" w:pos="491"/>
                <w:tab w:val="left" w:pos="641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3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14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8A2B1FD" w14:textId="77777777" w:rsidR="00155BF2" w:rsidRPr="00C50F3C" w:rsidRDefault="00155BF2" w:rsidP="00C15ED8">
            <w:pPr>
              <w:tabs>
                <w:tab w:val="right" w:pos="386"/>
                <w:tab w:val="left" w:pos="566"/>
              </w:tabs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18</w:t>
            </w:r>
            <w:r w:rsidRPr="00C50F3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ab/>
              <w:t>(10)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492F2DA" w14:textId="77777777" w:rsidR="00155BF2" w:rsidRPr="00C50F3C" w:rsidRDefault="00155BF2" w:rsidP="00C15ED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02B6940" w14:textId="77777777" w:rsidR="00155BF2" w:rsidRPr="00C50F3C" w:rsidRDefault="00155BF2" w:rsidP="00155BF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C50F3C">
        <w:rPr>
          <w:rFonts w:ascii="Times New Roman" w:eastAsia="Times New Roman" w:hAnsi="Times New Roman" w:cs="Times New Roman"/>
          <w:color w:val="000000" w:themeColor="text1"/>
        </w:rPr>
        <w:t xml:space="preserve">ECOG PS, Eastern Cooperative Oncology Group; performance status; EGFR, Epidermal Growth Factor Receptor: Major mutation, exon 19 deletion and L858R mutation: ICIs, 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lastRenderedPageBreak/>
        <w:t>Immune Checkpoint Inhibitor; ILS, interstitial lung abnormal shadow; ILA, interstitial lung abnormalities.</w:t>
      </w:r>
    </w:p>
    <w:p w14:paraId="5C718E98" w14:textId="77777777" w:rsidR="00155BF2" w:rsidRPr="00C50F3C" w:rsidRDefault="00155BF2" w:rsidP="00155BF2">
      <w:pPr>
        <w:rPr>
          <w:rFonts w:ascii="Times New Roman" w:eastAsia="ＭＳ 明朝" w:hAnsi="Times New Roman" w:cs="Times New Roman"/>
          <w:color w:val="000000" w:themeColor="text1"/>
        </w:rPr>
      </w:pPr>
      <w:r w:rsidRPr="00C50F3C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0B784EF7" w14:textId="6F28A19D" w:rsidR="00155BF2" w:rsidRPr="00C50F3C" w:rsidRDefault="00155BF2" w:rsidP="00155BF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Figure S</w:t>
      </w:r>
      <w:r w:rsidRPr="00C50F3C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C50F3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I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t>ncidence of lung injury. Comparison of (</w:t>
      </w:r>
      <w:r w:rsidRPr="00C50F3C">
        <w:rPr>
          <w:rFonts w:ascii="Times New Roman" w:eastAsia="Times New Roman" w:hAnsi="Times New Roman" w:cs="Times New Roman"/>
          <w:b/>
          <w:color w:val="000000" w:themeColor="text1"/>
        </w:rPr>
        <w:t>A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t>) incidence, (</w:t>
      </w:r>
      <w:r w:rsidRPr="00C50F3C">
        <w:rPr>
          <w:rFonts w:ascii="Times New Roman" w:eastAsia="Times New Roman" w:hAnsi="Times New Roman" w:cs="Times New Roman"/>
          <w:b/>
          <w:color w:val="000000" w:themeColor="text1"/>
        </w:rPr>
        <w:t>B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t>) radiographic patterns, and (</w:t>
      </w:r>
      <w:r w:rsidRPr="00C50F3C">
        <w:rPr>
          <w:rFonts w:ascii="Times New Roman" w:eastAsia="Times New Roman" w:hAnsi="Times New Roman" w:cs="Times New Roman"/>
          <w:b/>
          <w:color w:val="000000" w:themeColor="text1"/>
        </w:rPr>
        <w:t>C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t>) severity of lung injury in patients with pre-existing indeterminant interstitial lung abnormalities and de</w:t>
      </w:r>
      <w:r w:rsidR="004E41EA">
        <w:rPr>
          <w:rFonts w:ascii="Times New Roman" w:eastAsia="Times New Roman" w:hAnsi="Times New Roman" w:cs="Times New Roman"/>
          <w:color w:val="000000" w:themeColor="text1"/>
        </w:rPr>
        <w:t>t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t>erminant interstitial lung abnormalities.</w:t>
      </w:r>
    </w:p>
    <w:p w14:paraId="217A02DE" w14:textId="77777777" w:rsidR="00155BF2" w:rsidRPr="00C50F3C" w:rsidRDefault="00155BF2" w:rsidP="00155BF2">
      <w:pPr>
        <w:spacing w:line="480" w:lineRule="auto"/>
        <w:rPr>
          <w:rFonts w:ascii="Times New Roman" w:eastAsia="ＭＳ 明朝" w:hAnsi="Times New Roman" w:cs="Times New Roman"/>
          <w:color w:val="000000" w:themeColor="text1"/>
        </w:rPr>
      </w:pPr>
      <w:r w:rsidRPr="00C50F3C">
        <w:rPr>
          <w:rFonts w:ascii="Times New Roman" w:eastAsia="ＭＳ 明朝" w:hAnsi="Times New Roman" w:cs="Times New Roman"/>
          <w:color w:val="000000" w:themeColor="text1"/>
        </w:rPr>
        <w:t>Pre, pre-existing; ind, indeterminant; ILA, i</w:t>
      </w:r>
      <w:r w:rsidRPr="00C50F3C">
        <w:rPr>
          <w:rFonts w:ascii="Times New Roman" w:eastAsia="Times New Roman" w:hAnsi="Times New Roman" w:cs="Times New Roman"/>
          <w:color w:val="000000" w:themeColor="text1"/>
        </w:rPr>
        <w:t>nterstitial lung abnormalities</w:t>
      </w:r>
      <w:r w:rsidRPr="00C50F3C">
        <w:rPr>
          <w:rFonts w:ascii="Times New Roman" w:eastAsia="ＭＳ 明朝" w:hAnsi="Times New Roman" w:cs="Times New Roman"/>
          <w:color w:val="000000" w:themeColor="text1"/>
        </w:rPr>
        <w:t>; AEP, acute eosinophilic pneumonia; NCPE, non-cardiogenic pulmonary edema; NSIP, non-specific interstitial pneumonia; OP, organizing pneumonia; HP, hypersensitivity pneumonia; Gr, Grade</w:t>
      </w:r>
    </w:p>
    <w:p w14:paraId="60CCCDC5" w14:textId="77777777" w:rsidR="00155BF2" w:rsidRPr="00C50F3C" w:rsidRDefault="00155BF2" w:rsidP="00155BF2">
      <w:pPr>
        <w:rPr>
          <w:rFonts w:ascii="Times New Roman" w:eastAsia="ＭＳ 明朝" w:hAnsi="Times New Roman" w:cs="Times New Roman"/>
          <w:color w:val="000000" w:themeColor="text1"/>
        </w:rPr>
      </w:pPr>
    </w:p>
    <w:p w14:paraId="2BFEF794" w14:textId="04CCFB53" w:rsidR="00155BF2" w:rsidRPr="00C50F3C" w:rsidRDefault="00155BF2" w:rsidP="00155BF2">
      <w:pPr>
        <w:rPr>
          <w:rFonts w:ascii="Times New Roman" w:hAnsi="Times New Roman" w:cs="Times New Roman"/>
          <w:color w:val="000000" w:themeColor="text1"/>
        </w:rPr>
      </w:pPr>
    </w:p>
    <w:p w14:paraId="6F6CA9A7" w14:textId="77777777" w:rsidR="00155BF2" w:rsidRPr="00C50F3C" w:rsidRDefault="00155BF2" w:rsidP="00155BF2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14:paraId="36B5510C" w14:textId="77777777" w:rsidR="00C1134E" w:rsidRDefault="00F323AC"/>
    <w:sectPr w:rsidR="00C1134E" w:rsidSect="0015443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BF2"/>
    <w:rsid w:val="00155BF2"/>
    <w:rsid w:val="004017B4"/>
    <w:rsid w:val="004E41EA"/>
    <w:rsid w:val="0086753B"/>
    <w:rsid w:val="009072B0"/>
    <w:rsid w:val="00F3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B131EA"/>
  <w15:chartTrackingRefBased/>
  <w15:docId w15:val="{6221D98A-409E-4046-9938-522DF729C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BF2"/>
    <w:pPr>
      <w:spacing w:after="0" w:line="240" w:lineRule="auto"/>
    </w:pPr>
    <w:rPr>
      <w:kern w:val="2"/>
      <w:sz w:val="24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55BF2"/>
    <w:rPr>
      <w:rFonts w:ascii="Century" w:eastAsia="Calibri" w:hAnsi="Century" w:cs="Calibri"/>
    </w:rPr>
  </w:style>
  <w:style w:type="paragraph" w:styleId="a3">
    <w:name w:val="Balloon Text"/>
    <w:basedOn w:val="a"/>
    <w:link w:val="a4"/>
    <w:uiPriority w:val="99"/>
    <w:semiHidden/>
    <w:unhideWhenUsed/>
    <w:rsid w:val="00155BF2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55BF2"/>
    <w:rPr>
      <w:rFonts w:ascii="Segoe UI" w:eastAsiaTheme="minorEastAsia" w:hAnsi="Segoe UI" w:cs="Segoe UI"/>
      <w:kern w:val="2"/>
      <w:sz w:val="18"/>
      <w:szCs w:val="18"/>
      <w:lang w:val="" w:eastAsia="ja-JP"/>
    </w:rPr>
  </w:style>
  <w:style w:type="paragraph" w:styleId="a5">
    <w:name w:val="Revision"/>
    <w:hidden/>
    <w:uiPriority w:val="99"/>
    <w:semiHidden/>
    <w:rsid w:val="004E41EA"/>
    <w:pPr>
      <w:spacing w:after="0" w:line="240" w:lineRule="auto"/>
    </w:pPr>
    <w:rPr>
      <w:kern w:val="2"/>
      <w:sz w:val="24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柴木 亮太</cp:lastModifiedBy>
  <cp:revision>3</cp:revision>
  <dcterms:created xsi:type="dcterms:W3CDTF">2022-02-06T16:20:00Z</dcterms:created>
  <dcterms:modified xsi:type="dcterms:W3CDTF">2022-02-08T01:47:00Z</dcterms:modified>
</cp:coreProperties>
</file>